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C26" w:rsidRPr="00201DDA" w:rsidRDefault="0060660F" w:rsidP="00201DDA">
      <w:pPr>
        <w:rPr>
          <w:lang w:val="en-GB"/>
        </w:rPr>
      </w:pPr>
      <w:r>
        <w:rPr>
          <w:lang w:val="en-GB"/>
        </w:rPr>
        <w:t xml:space="preserve">Table S1. </w:t>
      </w:r>
      <w:r w:rsidR="00840C26" w:rsidRPr="00201DDA">
        <w:rPr>
          <w:lang w:val="en-GB"/>
        </w:rPr>
        <w:t>Ingredients, chemical composition</w:t>
      </w:r>
      <w:r w:rsidR="00201DDA" w:rsidRPr="00201DDA">
        <w:rPr>
          <w:lang w:val="en-GB"/>
        </w:rPr>
        <w:t>,</w:t>
      </w:r>
      <w:r w:rsidR="00840C26" w:rsidRPr="00201DDA">
        <w:rPr>
          <w:lang w:val="en-GB"/>
        </w:rPr>
        <w:t xml:space="preserve"> and energy of the diets used during the </w:t>
      </w:r>
      <w:r>
        <w:rPr>
          <w:lang w:val="en-GB"/>
        </w:rPr>
        <w:t xml:space="preserve">starter period (1 to 23 d of age), </w:t>
      </w:r>
      <w:r w:rsidR="00840C26" w:rsidRPr="00201DDA">
        <w:rPr>
          <w:lang w:val="en-GB"/>
        </w:rPr>
        <w:t>grower period (24 to 35 d of age) and finisher period (36 to 48d of age).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2868"/>
        <w:gridCol w:w="2221"/>
        <w:gridCol w:w="2219"/>
        <w:gridCol w:w="1764"/>
      </w:tblGrid>
      <w:tr w:rsidR="00453BDE" w:rsidRPr="00201DDA" w:rsidTr="0023009F">
        <w:trPr>
          <w:trHeight w:val="162"/>
          <w:jc w:val="center"/>
        </w:trPr>
        <w:tc>
          <w:tcPr>
            <w:tcW w:w="1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453BDE">
            <w:pPr>
              <w:spacing w:after="0" w:line="360" w:lineRule="auto"/>
              <w:jc w:val="left"/>
              <w:rPr>
                <w:rFonts w:eastAsia="Times New Roman"/>
                <w:b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b/>
                <w:sz w:val="20"/>
                <w:szCs w:val="20"/>
                <w:lang w:val="en-GB" w:eastAsia="tr-TR"/>
              </w:rPr>
              <w:t>Basal diet ingredients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660F" w:rsidRDefault="00453BDE" w:rsidP="0060660F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tr-TR"/>
              </w:rPr>
              <w:t>Starter period</w:t>
            </w:r>
          </w:p>
          <w:p w:rsidR="00453BDE" w:rsidRPr="00201DDA" w:rsidRDefault="00453BDE" w:rsidP="0023009F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tr-TR"/>
              </w:rPr>
              <w:t>(</w:t>
            </w:r>
            <w:r w:rsidR="0023009F">
              <w:rPr>
                <w:rFonts w:eastAsia="Times New Roman"/>
                <w:b/>
                <w:sz w:val="20"/>
                <w:szCs w:val="20"/>
                <w:lang w:val="en-GB" w:eastAsia="tr-TR"/>
              </w:rPr>
              <w:t>1</w:t>
            </w:r>
            <w:bookmarkStart w:id="0" w:name="_GoBack"/>
            <w:bookmarkEnd w:id="0"/>
            <w:r w:rsidR="00D60D33">
              <w:rPr>
                <w:rFonts w:eastAsia="Times New Roman"/>
                <w:b/>
                <w:sz w:val="20"/>
                <w:szCs w:val="20"/>
                <w:lang w:val="en-GB" w:eastAsia="tr-TR"/>
              </w:rPr>
              <w:t>-23</w:t>
            </w:r>
            <w:r>
              <w:rPr>
                <w:rFonts w:eastAsia="Times New Roman"/>
                <w:b/>
                <w:sz w:val="20"/>
                <w:szCs w:val="20"/>
                <w:lang w:val="en-GB" w:eastAsia="tr-TR"/>
              </w:rPr>
              <w:t>)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0660F" w:rsidRDefault="00453BDE" w:rsidP="0060660F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b/>
                <w:sz w:val="20"/>
                <w:szCs w:val="20"/>
                <w:lang w:val="en-GB" w:eastAsia="tr-TR"/>
              </w:rPr>
              <w:t>Grower period</w:t>
            </w:r>
          </w:p>
          <w:p w:rsidR="00453BDE" w:rsidRPr="00201DDA" w:rsidRDefault="00453BDE" w:rsidP="0060660F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b/>
                <w:sz w:val="20"/>
                <w:szCs w:val="20"/>
                <w:lang w:val="en-GB" w:eastAsia="tr-TR"/>
              </w:rPr>
              <w:t>(24-35)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3BDE" w:rsidRPr="00201DDA" w:rsidRDefault="00453BDE" w:rsidP="0060660F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b/>
                <w:sz w:val="20"/>
                <w:szCs w:val="20"/>
                <w:lang w:val="en-GB" w:eastAsia="tr-TR"/>
              </w:rPr>
              <w:t>Finisher period (36-48)</w:t>
            </w:r>
          </w:p>
        </w:tc>
      </w:tr>
      <w:tr w:rsidR="00453BDE" w:rsidRPr="00201DDA" w:rsidTr="0023009F">
        <w:trPr>
          <w:trHeight w:val="43"/>
          <w:jc w:val="center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Corn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3BDE" w:rsidRPr="00201DDA" w:rsidRDefault="00AA0358" w:rsidP="00211E25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44.85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60.29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63.53</w:t>
            </w:r>
          </w:p>
        </w:tc>
      </w:tr>
      <w:tr w:rsidR="00453BDE" w:rsidRPr="00201DDA" w:rsidTr="0023009F">
        <w:trPr>
          <w:trHeight w:val="247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GB"/>
              </w:rPr>
              <w:t>Soybean meal (44% crude protein</w:t>
            </w:r>
            <w:r w:rsidRPr="00201DDA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D60D33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38.00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28.34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24.20</w:t>
            </w:r>
          </w:p>
        </w:tc>
      </w:tr>
      <w:tr w:rsidR="00453BDE" w:rsidRPr="00201DDA" w:rsidTr="0023009F">
        <w:trPr>
          <w:trHeight w:val="247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AA0358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W</w:t>
            </w:r>
            <w:r w:rsidR="00453BDE" w:rsidRPr="00201DDA">
              <w:rPr>
                <w:rFonts w:eastAsia="Calibri"/>
                <w:sz w:val="20"/>
                <w:szCs w:val="20"/>
                <w:lang w:val="en-GB"/>
              </w:rPr>
              <w:t>heat bran (</w:t>
            </w:r>
            <w:proofErr w:type="spellStart"/>
            <w:r w:rsidR="00453BDE" w:rsidRPr="00201DDA">
              <w:rPr>
                <w:rFonts w:eastAsia="Calibri"/>
                <w:sz w:val="20"/>
                <w:szCs w:val="20"/>
                <w:lang w:val="en-GB"/>
              </w:rPr>
              <w:t>Razmol</w:t>
            </w:r>
            <w:proofErr w:type="spellEnd"/>
            <w:r w:rsidR="00453BDE" w:rsidRPr="00201DDA">
              <w:rPr>
                <w:rFonts w:eastAsia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00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4.00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5.00</w:t>
            </w:r>
          </w:p>
        </w:tc>
      </w:tr>
      <w:tr w:rsidR="00453BDE" w:rsidRPr="00201DDA" w:rsidTr="0023009F">
        <w:trPr>
          <w:trHeight w:val="8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Vegetable oil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6.90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4.21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4.15</w:t>
            </w:r>
          </w:p>
        </w:tc>
      </w:tr>
      <w:tr w:rsidR="00453BDE" w:rsidRPr="00201DDA" w:rsidTr="0023009F">
        <w:trPr>
          <w:trHeight w:val="247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proofErr w:type="spellStart"/>
            <w:r w:rsidRPr="00201DDA">
              <w:rPr>
                <w:rFonts w:eastAsia="Calibri"/>
                <w:sz w:val="20"/>
                <w:szCs w:val="20"/>
                <w:lang w:val="en-GB"/>
              </w:rPr>
              <w:t>Dicalcium</w:t>
            </w:r>
            <w:proofErr w:type="spellEnd"/>
            <w:r w:rsidRPr="00201DDA">
              <w:rPr>
                <w:rFonts w:eastAsia="Calibri"/>
                <w:sz w:val="20"/>
                <w:szCs w:val="20"/>
                <w:lang w:val="en-GB"/>
              </w:rPr>
              <w:t xml:space="preserve"> Phosphate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CD1B44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1.33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1.33</w:t>
            </w:r>
          </w:p>
        </w:tc>
      </w:tr>
      <w:tr w:rsidR="00453BDE" w:rsidRPr="00201DDA" w:rsidTr="0023009F">
        <w:trPr>
          <w:trHeight w:val="247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Ground Limestone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89</w:t>
            </w:r>
          </w:p>
        </w:tc>
      </w:tr>
      <w:tr w:rsidR="00453BDE" w:rsidRPr="00201DDA" w:rsidTr="0023009F">
        <w:trPr>
          <w:trHeight w:val="247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DL-</w:t>
            </w:r>
            <w:r w:rsidRPr="00201DDA">
              <w:rPr>
                <w:lang w:val="en-GB"/>
              </w:rPr>
              <w:t xml:space="preserve"> </w:t>
            </w:r>
            <w:r w:rsidRPr="00201DDA">
              <w:rPr>
                <w:rFonts w:eastAsia="Calibri"/>
                <w:sz w:val="20"/>
                <w:szCs w:val="20"/>
                <w:lang w:val="en-GB"/>
              </w:rPr>
              <w:t>Methionine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CD1B44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25</w:t>
            </w:r>
          </w:p>
        </w:tc>
      </w:tr>
      <w:tr w:rsidR="00453BDE" w:rsidRPr="00201DDA" w:rsidTr="0023009F">
        <w:trPr>
          <w:trHeight w:val="247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L-</w:t>
            </w:r>
            <w:r w:rsidRPr="00201DDA">
              <w:rPr>
                <w:lang w:val="en-GB"/>
              </w:rPr>
              <w:t xml:space="preserve"> </w:t>
            </w:r>
            <w:r w:rsidRPr="00201DDA">
              <w:rPr>
                <w:rFonts w:eastAsia="Calibri"/>
                <w:sz w:val="20"/>
                <w:szCs w:val="20"/>
                <w:lang w:val="en-GB"/>
              </w:rPr>
              <w:t>Lysine hydrochloride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CD1B44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20</w:t>
            </w:r>
          </w:p>
        </w:tc>
      </w:tr>
      <w:tr w:rsidR="00453BDE" w:rsidRPr="00201DDA" w:rsidTr="0023009F">
        <w:trPr>
          <w:trHeight w:val="247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L-</w:t>
            </w:r>
            <w:r w:rsidRPr="00201DDA">
              <w:rPr>
                <w:lang w:val="en-GB"/>
              </w:rPr>
              <w:t xml:space="preserve"> </w:t>
            </w:r>
            <w:r w:rsidRPr="00201DDA">
              <w:rPr>
                <w:rFonts w:eastAsia="Calibri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08</w:t>
            </w:r>
          </w:p>
        </w:tc>
      </w:tr>
      <w:tr w:rsidR="00453BDE" w:rsidRPr="00201DDA" w:rsidTr="0023009F">
        <w:trPr>
          <w:trHeight w:val="247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Salt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CD1B44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35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GB"/>
              </w:rPr>
              <w:t>Vitamin and mineral supplements</w:t>
            </w:r>
            <w:r w:rsidRPr="00201DDA">
              <w:rPr>
                <w:rFonts w:eastAsia="Calibri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 w:rsidRPr="00201DDA">
              <w:rPr>
                <w:rFonts w:eastAsia="Calibri"/>
                <w:sz w:val="20"/>
                <w:szCs w:val="20"/>
                <w:lang w:val="en-GB"/>
              </w:rPr>
              <w:t>0.20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b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b/>
                <w:sz w:val="20"/>
                <w:szCs w:val="20"/>
                <w:lang w:val="en-GB" w:eastAsia="tr-TR"/>
              </w:rPr>
              <w:t xml:space="preserve">Nutritional Composition, (%)** 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Dry matter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90.50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90.00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89.90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proofErr w:type="spellStart"/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Cude</w:t>
            </w:r>
            <w:proofErr w:type="spellEnd"/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 xml:space="preserve"> protein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23.00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19.50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18.00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Ether Extract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2.86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6.07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6.08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Ash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5.83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5.51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5.25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 xml:space="preserve">Crude </w:t>
            </w:r>
            <w:proofErr w:type="spellStart"/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fiber</w:t>
            </w:r>
            <w:proofErr w:type="spellEnd"/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2.88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2.73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2.72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Calcium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0.98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78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74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837FD6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Available phosphorous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0.48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39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38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Sodium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0.21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17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17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chlorine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0.31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25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25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1F4FA7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proofErr w:type="spellStart"/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Methionine+Cystine</w:t>
            </w:r>
            <w:proofErr w:type="spellEnd"/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0.75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90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85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Lysine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1.36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1.15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1.07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Threonine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0.80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80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73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tryptophan</w:t>
            </w:r>
          </w:p>
        </w:tc>
        <w:tc>
          <w:tcPr>
            <w:tcW w:w="1224" w:type="pct"/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0.33</w:t>
            </w:r>
          </w:p>
        </w:tc>
        <w:tc>
          <w:tcPr>
            <w:tcW w:w="1223" w:type="pct"/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26</w:t>
            </w:r>
          </w:p>
        </w:tc>
        <w:tc>
          <w:tcPr>
            <w:tcW w:w="972" w:type="pct"/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0.23</w:t>
            </w:r>
          </w:p>
        </w:tc>
      </w:tr>
      <w:tr w:rsidR="00453BDE" w:rsidRPr="00201DDA" w:rsidTr="0023009F">
        <w:trPr>
          <w:trHeight w:val="61"/>
          <w:jc w:val="center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ME, kcal/kg</w:t>
            </w:r>
            <w:r w:rsidRPr="00201DDA">
              <w:rPr>
                <w:rFonts w:eastAsia="Times New Roman"/>
                <w:b/>
                <w:sz w:val="20"/>
                <w:szCs w:val="20"/>
                <w:vertAlign w:val="superscript"/>
                <w:lang w:val="en-GB" w:eastAsia="tr-TR"/>
              </w:rPr>
              <w:t>**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3BDE" w:rsidRPr="00201DDA" w:rsidRDefault="00AA0358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>
              <w:rPr>
                <w:rFonts w:eastAsia="Times New Roman"/>
                <w:sz w:val="20"/>
                <w:szCs w:val="20"/>
                <w:lang w:val="en-GB" w:eastAsia="tr-TR"/>
              </w:rPr>
              <w:t>3202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3200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3BDE" w:rsidRPr="00201DDA" w:rsidRDefault="00453BDE" w:rsidP="00796BC0">
            <w:pPr>
              <w:spacing w:after="0" w:line="276" w:lineRule="auto"/>
              <w:jc w:val="center"/>
              <w:rPr>
                <w:rFonts w:eastAsia="Times New Roman"/>
                <w:sz w:val="20"/>
                <w:szCs w:val="20"/>
                <w:lang w:val="en-GB" w:eastAsia="tr-TR"/>
              </w:rPr>
            </w:pPr>
            <w:r w:rsidRPr="00201DDA">
              <w:rPr>
                <w:rFonts w:eastAsia="Times New Roman"/>
                <w:sz w:val="20"/>
                <w:szCs w:val="20"/>
                <w:lang w:val="en-GB" w:eastAsia="tr-TR"/>
              </w:rPr>
              <w:t>3225</w:t>
            </w:r>
          </w:p>
        </w:tc>
      </w:tr>
    </w:tbl>
    <w:p w:rsidR="00837FD6" w:rsidRPr="00201DDA" w:rsidRDefault="00C20614" w:rsidP="00837FD6">
      <w:pPr>
        <w:spacing w:after="0" w:line="276" w:lineRule="auto"/>
        <w:rPr>
          <w:rFonts w:eastAsia="Calibri"/>
          <w:sz w:val="20"/>
          <w:szCs w:val="20"/>
          <w:lang w:val="en-GB" w:eastAsia="tr-TR"/>
        </w:rPr>
      </w:pPr>
      <w:r>
        <w:rPr>
          <w:rFonts w:eastAsia="Calibri"/>
          <w:sz w:val="20"/>
          <w:szCs w:val="20"/>
          <w:lang w:val="en-GB" w:eastAsia="tr-TR"/>
        </w:rPr>
        <w:t xml:space="preserve">NA: Not available. </w:t>
      </w:r>
      <w:r w:rsidR="00840C26" w:rsidRPr="00201DDA">
        <w:rPr>
          <w:rFonts w:eastAsia="Calibri"/>
          <w:sz w:val="20"/>
          <w:szCs w:val="20"/>
          <w:lang w:val="en-GB" w:eastAsia="tr-TR"/>
        </w:rPr>
        <w:t>*:</w:t>
      </w:r>
      <w:r w:rsidR="00837FD6" w:rsidRPr="00201DDA">
        <w:rPr>
          <w:lang w:val="en-GB"/>
        </w:rPr>
        <w:t xml:space="preserve"> </w:t>
      </w:r>
      <w:r w:rsidR="00837FD6" w:rsidRPr="00201DDA">
        <w:rPr>
          <w:rFonts w:eastAsia="Calibri"/>
          <w:sz w:val="20"/>
          <w:szCs w:val="20"/>
          <w:lang w:val="en-GB" w:eastAsia="tr-TR"/>
        </w:rPr>
        <w:t>Vitamin-mineral premix supplied per</w:t>
      </w:r>
      <w:r w:rsidR="00840C26" w:rsidRPr="00201DDA">
        <w:rPr>
          <w:rFonts w:eastAsia="Calibri"/>
          <w:sz w:val="20"/>
          <w:szCs w:val="20"/>
          <w:lang w:val="en-GB" w:eastAsia="tr-TR"/>
        </w:rPr>
        <w:t xml:space="preserve"> </w:t>
      </w:r>
      <w:r w:rsidR="00837FD6" w:rsidRPr="00201DDA">
        <w:rPr>
          <w:rFonts w:eastAsia="Calibri"/>
          <w:sz w:val="20"/>
          <w:szCs w:val="20"/>
          <w:lang w:val="en-GB" w:eastAsia="tr-TR"/>
        </w:rPr>
        <w:t>kg</w:t>
      </w:r>
      <w:r w:rsidR="00840C26" w:rsidRPr="00201DDA">
        <w:rPr>
          <w:rFonts w:eastAsia="Calibri"/>
          <w:sz w:val="20"/>
          <w:szCs w:val="20"/>
          <w:lang w:val="en-GB" w:eastAsia="tr-TR"/>
        </w:rPr>
        <w:t xml:space="preserve">: </w:t>
      </w:r>
      <w:r w:rsidR="00837FD6" w:rsidRPr="00201DDA">
        <w:rPr>
          <w:rFonts w:eastAsia="Calibri"/>
          <w:sz w:val="20"/>
          <w:szCs w:val="20"/>
          <w:lang w:val="en-GB" w:eastAsia="tr-TR"/>
        </w:rPr>
        <w:t>Vitamin A, 12000 IU; Vitamin D3, 3000 IU; Vitamin E, 30 mg; Manganese, 80 mg; Iron, 60 mg; Zinc, 60 mg; Copper, 5 mg; Iodine, 1.5 mg; Cobalt, 0.3 mg; Selenium 0.15 mg</w:t>
      </w:r>
    </w:p>
    <w:p w:rsidR="001C6140" w:rsidRPr="00201DDA" w:rsidRDefault="00837FD6" w:rsidP="00837FD6">
      <w:pPr>
        <w:spacing w:after="0" w:line="276" w:lineRule="auto"/>
        <w:rPr>
          <w:lang w:val="en-GB"/>
        </w:rPr>
      </w:pPr>
      <w:r w:rsidRPr="00201DDA">
        <w:rPr>
          <w:rFonts w:eastAsia="Calibri"/>
          <w:sz w:val="20"/>
          <w:szCs w:val="20"/>
          <w:lang w:val="en-GB" w:eastAsia="tr-TR"/>
        </w:rPr>
        <w:t xml:space="preserve">**: </w:t>
      </w:r>
      <w:r w:rsidR="00AA0358">
        <w:rPr>
          <w:rFonts w:eastAsia="Calibri"/>
          <w:sz w:val="20"/>
          <w:szCs w:val="20"/>
          <w:lang w:val="en-GB" w:eastAsia="tr-TR"/>
        </w:rPr>
        <w:t>Calculated</w:t>
      </w:r>
    </w:p>
    <w:sectPr w:rsidR="001C6140" w:rsidRPr="00201D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DE1"/>
    <w:rsid w:val="001B45A4"/>
    <w:rsid w:val="001C6140"/>
    <w:rsid w:val="001F4FA7"/>
    <w:rsid w:val="00201DDA"/>
    <w:rsid w:val="00211E25"/>
    <w:rsid w:val="0023009F"/>
    <w:rsid w:val="0027693F"/>
    <w:rsid w:val="0032428E"/>
    <w:rsid w:val="00381ADA"/>
    <w:rsid w:val="00453BDE"/>
    <w:rsid w:val="005074E9"/>
    <w:rsid w:val="00517DE1"/>
    <w:rsid w:val="0060660F"/>
    <w:rsid w:val="00837FD6"/>
    <w:rsid w:val="00840C26"/>
    <w:rsid w:val="00AA0358"/>
    <w:rsid w:val="00B6156B"/>
    <w:rsid w:val="00C20614"/>
    <w:rsid w:val="00CD1B44"/>
    <w:rsid w:val="00D6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157D2E"/>
  <w15:chartTrackingRefBased/>
  <w15:docId w15:val="{86E6820A-F567-4AAC-B63C-2FC33A25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C26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840C26"/>
    <w:pPr>
      <w:spacing w:after="0" w:line="240" w:lineRule="auto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223</Words>
  <Characters>1115</Characters>
  <Application>Microsoft Office Word</Application>
  <DocSecurity>0</DocSecurity>
  <Lines>123</Lines>
  <Paragraphs>13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PC1</cp:lastModifiedBy>
  <cp:revision>8</cp:revision>
  <dcterms:created xsi:type="dcterms:W3CDTF">2024-06-11T20:55:00Z</dcterms:created>
  <dcterms:modified xsi:type="dcterms:W3CDTF">2025-01-0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2cd7a78c356e3a63b482f1662bad5562cab03cffb2f6d69e7d5de49ac9fa08</vt:lpwstr>
  </property>
</Properties>
</file>